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777FF" w14:textId="77777777" w:rsidR="00AD0104" w:rsidRPr="00180612" w:rsidRDefault="00AD0104" w:rsidP="00D02AAE">
      <w:pPr>
        <w:spacing w:line="480" w:lineRule="auto"/>
        <w:rPr>
          <w:rFonts w:ascii="Calibri" w:hAnsi="Calibri" w:cs="Calibri"/>
          <w:b/>
          <w:bCs/>
        </w:rPr>
      </w:pPr>
      <w:r w:rsidRPr="00180612">
        <w:rPr>
          <w:rFonts w:ascii="Calibri" w:hAnsi="Calibri" w:cs="Calibri"/>
          <w:b/>
          <w:bCs/>
          <w:color w:val="000000"/>
        </w:rPr>
        <w:t>Table S12. GLM candidate models for examining U isolate variation in virulence.</w:t>
      </w:r>
      <w:r w:rsidRPr="00180612">
        <w:rPr>
          <w:rFonts w:ascii="Calibri" w:hAnsi="Calibri" w:cs="Calibri"/>
          <w:color w:val="000000"/>
        </w:rPr>
        <w:t xml:space="preserve"> Model 1 is the best-fit model. A ‘+’ indicates whether the main effect was included in the respective model. See Table S11 for top model coefficients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874"/>
        <w:gridCol w:w="1371"/>
        <w:gridCol w:w="1440"/>
        <w:gridCol w:w="1499"/>
        <w:gridCol w:w="1381"/>
        <w:gridCol w:w="1440"/>
        <w:gridCol w:w="1530"/>
      </w:tblGrid>
      <w:tr w:rsidR="00AD0104" w:rsidRPr="00180612" w14:paraId="3D0AB02F" w14:textId="77777777" w:rsidTr="00756419">
        <w:trPr>
          <w:trHeight w:val="34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37B94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Model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8C60A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o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24F6A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Isolate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D70EC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ose*Isolate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1D849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df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E35E74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</w:rPr>
              <w:t>ΔAICc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AB8499" w14:textId="77777777" w:rsidR="00AD0104" w:rsidRPr="00180612" w:rsidRDefault="00AD0104" w:rsidP="00D02AAE">
            <w:pPr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</w:rPr>
              <w:t>AICc weight</w:t>
            </w:r>
          </w:p>
        </w:tc>
      </w:tr>
      <w:tr w:rsidR="00AD0104" w:rsidRPr="00180612" w14:paraId="560B1DAC" w14:textId="77777777" w:rsidTr="00756419">
        <w:trPr>
          <w:trHeight w:val="320"/>
        </w:trPr>
        <w:tc>
          <w:tcPr>
            <w:tcW w:w="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5C34E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F26513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1C464C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C19486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6B9406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1A7EA0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88ECD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985</w:t>
            </w:r>
          </w:p>
        </w:tc>
      </w:tr>
      <w:tr w:rsidR="00AD0104" w:rsidRPr="00180612" w14:paraId="255B2772" w14:textId="77777777" w:rsidTr="00756419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E291A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B8737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F085E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0F19C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F1EA5A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B86221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.3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940E4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15</w:t>
            </w:r>
          </w:p>
        </w:tc>
      </w:tr>
      <w:tr w:rsidR="00AD0104" w:rsidRPr="00180612" w14:paraId="689A7704" w14:textId="77777777" w:rsidTr="00756419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5183B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F64C7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9FBDC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501165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82DE0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C4D093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6.8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28E50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AD0104" w:rsidRPr="00180612" w14:paraId="3158587C" w14:textId="77777777" w:rsidTr="00756419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4BA22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5707C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+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91F7C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69BB1A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BB33A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7AFA7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80.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A95FA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AD0104" w:rsidRPr="00DB17CB" w14:paraId="17643BA4" w14:textId="77777777" w:rsidTr="00756419">
        <w:trPr>
          <w:trHeight w:val="320"/>
        </w:trPr>
        <w:tc>
          <w:tcPr>
            <w:tcW w:w="8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75D86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DB944E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D537C6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96CB0" w14:textId="77777777" w:rsidR="00AD0104" w:rsidRPr="00180612" w:rsidRDefault="00AD0104" w:rsidP="00D02AA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5B79E6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03DDB" w14:textId="77777777" w:rsidR="00AD0104" w:rsidRPr="00180612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133.4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1B11C" w14:textId="77777777" w:rsidR="00AD0104" w:rsidRPr="00DB17CB" w:rsidRDefault="00AD0104" w:rsidP="00D02AAE">
            <w:pPr>
              <w:jc w:val="right"/>
              <w:rPr>
                <w:rFonts w:ascii="Calibri" w:hAnsi="Calibri" w:cs="Calibri"/>
                <w:color w:val="000000"/>
              </w:rPr>
            </w:pPr>
            <w:r w:rsidRPr="00180612">
              <w:rPr>
                <w:rFonts w:ascii="Calibri" w:hAnsi="Calibri" w:cs="Calibri"/>
                <w:color w:val="000000"/>
              </w:rPr>
              <w:t>0.000</w:t>
            </w:r>
          </w:p>
        </w:tc>
      </w:tr>
    </w:tbl>
    <w:p w14:paraId="3538A7BF" w14:textId="77777777" w:rsidR="00FD2B65" w:rsidRDefault="00FD2B65" w:rsidP="00D02AAE"/>
    <w:sectPr w:rsidR="00FD2B65" w:rsidSect="00D02AA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C8A51F" w14:textId="77777777" w:rsidR="001A4BAD" w:rsidRDefault="001A4BAD">
      <w:r>
        <w:separator/>
      </w:r>
    </w:p>
  </w:endnote>
  <w:endnote w:type="continuationSeparator" w:id="0">
    <w:p w14:paraId="5B29DE61" w14:textId="77777777" w:rsidR="001A4BAD" w:rsidRDefault="001A4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736395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AA465F" w14:textId="77777777" w:rsidR="00756419" w:rsidRDefault="0075641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5A875A" w14:textId="77777777" w:rsidR="00756419" w:rsidRDefault="007564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DD052" w14:textId="77777777" w:rsidR="001A4BAD" w:rsidRDefault="001A4BAD">
      <w:r>
        <w:separator/>
      </w:r>
    </w:p>
  </w:footnote>
  <w:footnote w:type="continuationSeparator" w:id="0">
    <w:p w14:paraId="77915EFB" w14:textId="77777777" w:rsidR="001A4BAD" w:rsidRDefault="001A4BA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C08216" w14:textId="77777777" w:rsidR="00756419" w:rsidRDefault="007564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104"/>
    <w:rsid w:val="000B2DAE"/>
    <w:rsid w:val="001A4BAD"/>
    <w:rsid w:val="004072D6"/>
    <w:rsid w:val="005475AF"/>
    <w:rsid w:val="00756419"/>
    <w:rsid w:val="00AD0104"/>
    <w:rsid w:val="00BF666C"/>
    <w:rsid w:val="00C33508"/>
    <w:rsid w:val="00D02AAE"/>
    <w:rsid w:val="00FD29B0"/>
    <w:rsid w:val="00FD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AAD3"/>
  <w15:chartTrackingRefBased/>
  <w15:docId w15:val="{C7161751-E42E-4EA7-AC2D-0869E3B9E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104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D01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1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1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1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1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1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1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1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1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1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1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1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1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1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1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1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1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1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1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1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1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1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1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1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1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1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1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1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104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D0104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AD0104"/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D0104"/>
    <w:pPr>
      <w:tabs>
        <w:tab w:val="center" w:pos="4680"/>
        <w:tab w:val="right" w:pos="9360"/>
      </w:tabs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AD0104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0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eher, Malina M</dc:creator>
  <cp:keywords/>
  <dc:description/>
  <cp:lastModifiedBy>Loeher, Malina M</cp:lastModifiedBy>
  <cp:revision>2</cp:revision>
  <dcterms:created xsi:type="dcterms:W3CDTF">2025-12-04T23:04:00Z</dcterms:created>
  <dcterms:modified xsi:type="dcterms:W3CDTF">2025-12-04T23:20:00Z</dcterms:modified>
</cp:coreProperties>
</file>